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B1CCE9" w14:textId="3EE386D5" w:rsidR="004A43A4" w:rsidRPr="004A43A4" w:rsidRDefault="004A43A4" w:rsidP="004A43A4">
      <w:pPr>
        <w:pStyle w:val="1"/>
        <w:spacing w:before="0" w:after="0" w:line="30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A43A4">
        <w:rPr>
          <w:rFonts w:ascii="Times New Roman" w:hAnsi="Times New Roman" w:cs="Times New Roman" w:hint="eastAsia"/>
          <w:sz w:val="24"/>
          <w:szCs w:val="24"/>
        </w:rPr>
        <w:t>Supplementary data for:</w:t>
      </w:r>
    </w:p>
    <w:p w14:paraId="40C4AAB4" w14:textId="7DD1D271" w:rsidR="001B3CDD" w:rsidRPr="001B3CDD" w:rsidRDefault="001B3CDD" w:rsidP="001B3CDD">
      <w:pPr>
        <w:pStyle w:val="1"/>
        <w:spacing w:line="30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B3CDD">
        <w:rPr>
          <w:rFonts w:ascii="Times New Roman" w:hAnsi="Times New Roman" w:cs="Times New Roman"/>
          <w:sz w:val="24"/>
          <w:szCs w:val="24"/>
        </w:rPr>
        <w:t>Mitigating CO</w:t>
      </w:r>
      <w:r w:rsidRPr="001B3CD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B3CDD">
        <w:rPr>
          <w:rFonts w:ascii="Times New Roman" w:hAnsi="Times New Roman" w:cs="Times New Roman"/>
          <w:sz w:val="24"/>
          <w:szCs w:val="24"/>
        </w:rPr>
        <w:t xml:space="preserve"> emissions associated with digital economy sectors through whole supply chain management</w:t>
      </w:r>
    </w:p>
    <w:p w14:paraId="2BF6C992" w14:textId="5E74B528" w:rsidR="00BE0CD2" w:rsidRPr="00E44E79" w:rsidRDefault="00BE0CD2" w:rsidP="00BE0CD2">
      <w:pPr>
        <w:pStyle w:val="a7"/>
        <w:spacing w:line="360" w:lineRule="auto"/>
        <w:ind w:firstLineChars="200" w:firstLine="422"/>
        <w:jc w:val="center"/>
        <w:rPr>
          <w:rFonts w:ascii="Times New Roman" w:hAnsi="Times New Roman" w:cs="Times New Roman" w:hint="eastAsia"/>
          <w:b/>
          <w:bCs/>
          <w:sz w:val="21"/>
          <w:szCs w:val="28"/>
        </w:rPr>
      </w:pPr>
      <w:r w:rsidRPr="00E44E79">
        <w:rPr>
          <w:rFonts w:ascii="Times New Roman" w:hAnsi="Times New Roman" w:cs="Times New Roman"/>
          <w:b/>
          <w:bCs/>
          <w:sz w:val="21"/>
          <w:szCs w:val="28"/>
        </w:rPr>
        <w:t xml:space="preserve">Table </w:t>
      </w:r>
      <w:r w:rsidR="00E44E79">
        <w:rPr>
          <w:rFonts w:ascii="Times New Roman" w:hAnsi="Times New Roman" w:cs="Times New Roman" w:hint="eastAsia"/>
          <w:b/>
          <w:bCs/>
          <w:sz w:val="21"/>
          <w:szCs w:val="28"/>
        </w:rPr>
        <w:t>S</w:t>
      </w:r>
      <w:r w:rsidR="00E14144" w:rsidRPr="00E44E79">
        <w:rPr>
          <w:rFonts w:ascii="Times New Roman" w:hAnsi="Times New Roman" w:cs="Times New Roman" w:hint="eastAsia"/>
          <w:b/>
          <w:bCs/>
          <w:sz w:val="21"/>
          <w:szCs w:val="28"/>
        </w:rPr>
        <w:t>3</w:t>
      </w:r>
      <w:r w:rsidRPr="00E44E79">
        <w:rPr>
          <w:rFonts w:ascii="Times New Roman" w:hAnsi="Times New Roman" w:cs="Times New Roman" w:hint="eastAsia"/>
          <w:b/>
          <w:bCs/>
          <w:sz w:val="21"/>
          <w:szCs w:val="28"/>
        </w:rPr>
        <w:t>.</w:t>
      </w:r>
      <w:r w:rsidRPr="00E44E79">
        <w:rPr>
          <w:rFonts w:ascii="Times New Roman" w:hAnsi="Times New Roman" w:cs="Times New Roman"/>
          <w:b/>
          <w:bCs/>
          <w:sz w:val="21"/>
          <w:szCs w:val="28"/>
        </w:rPr>
        <w:t xml:space="preserve"> </w:t>
      </w:r>
      <w:r w:rsidRPr="00E44E79">
        <w:rPr>
          <w:rFonts w:ascii="Times New Roman" w:hAnsi="Times New Roman" w:cs="Times New Roman" w:hint="eastAsia"/>
          <w:b/>
          <w:bCs/>
          <w:sz w:val="21"/>
          <w:szCs w:val="28"/>
        </w:rPr>
        <w:t>Direct CO</w:t>
      </w:r>
      <w:r w:rsidRPr="00E44E79">
        <w:rPr>
          <w:rFonts w:ascii="Times New Roman" w:hAnsi="Times New Roman" w:cs="Times New Roman" w:hint="eastAsia"/>
          <w:b/>
          <w:bCs/>
          <w:sz w:val="21"/>
          <w:szCs w:val="28"/>
          <w:vertAlign w:val="subscript"/>
        </w:rPr>
        <w:t>2</w:t>
      </w:r>
      <w:r w:rsidRPr="00E44E79">
        <w:rPr>
          <w:rFonts w:ascii="Times New Roman" w:hAnsi="Times New Roman" w:cs="Times New Roman" w:hint="eastAsia"/>
          <w:b/>
          <w:bCs/>
          <w:sz w:val="21"/>
          <w:szCs w:val="28"/>
        </w:rPr>
        <w:t xml:space="preserve"> Emission and Coefficient</w:t>
      </w:r>
      <w:r w:rsidRPr="00E44E79">
        <w:rPr>
          <w:rFonts w:ascii="Times New Roman" w:hAnsi="Times New Roman" w:cs="Times New Roman"/>
          <w:b/>
          <w:bCs/>
          <w:sz w:val="21"/>
          <w:szCs w:val="28"/>
        </w:rPr>
        <w:t xml:space="preserve"> of 42 Sectors in Zhejiang Province</w:t>
      </w:r>
      <w:r w:rsidR="00E44E79" w:rsidRPr="00E44E79">
        <w:rPr>
          <w:rFonts w:ascii="Times New Roman" w:hAnsi="Times New Roman" w:cs="Times New Roman" w:hint="eastAsia"/>
          <w:b/>
          <w:bCs/>
          <w:sz w:val="21"/>
          <w:szCs w:val="28"/>
        </w:rPr>
        <w:t>.</w:t>
      </w:r>
    </w:p>
    <w:tbl>
      <w:tblPr>
        <w:tblW w:w="864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6"/>
        <w:gridCol w:w="5119"/>
        <w:gridCol w:w="1353"/>
        <w:gridCol w:w="1469"/>
      </w:tblGrid>
      <w:tr w:rsidR="00BE0CD2" w:rsidRPr="00731198" w14:paraId="391770C4" w14:textId="77777777" w:rsidTr="00E44E79">
        <w:trPr>
          <w:trHeight w:val="288"/>
          <w:jc w:val="center"/>
        </w:trPr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FAE32" w14:textId="77777777" w:rsidR="00BE0CD2" w:rsidRPr="0043259C" w:rsidRDefault="00BE0CD2" w:rsidP="00C926C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ial</w:t>
            </w: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</w:t>
            </w:r>
          </w:p>
        </w:tc>
        <w:tc>
          <w:tcPr>
            <w:tcW w:w="5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A8AEE" w14:textId="77777777" w:rsidR="00BE0CD2" w:rsidRPr="0043259C" w:rsidRDefault="00BE0CD2" w:rsidP="00C926C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ectors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0B356" w14:textId="09994799" w:rsidR="00BE0CD2" w:rsidRDefault="00BE0CD2" w:rsidP="009A43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557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oefficient</w:t>
            </w:r>
          </w:p>
          <w:p w14:paraId="584CD324" w14:textId="77777777" w:rsidR="00BE0CD2" w:rsidRPr="0043259C" w:rsidRDefault="00BE0CD2" w:rsidP="009A43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t /</w:t>
            </w:r>
            <w:r w:rsidRPr="007024A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000 yuan</w:t>
            </w: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14:paraId="164CF14F" w14:textId="77777777" w:rsidR="00BE0CD2" w:rsidRDefault="00BE0CD2" w:rsidP="00C926C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02E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irect CO</w:t>
            </w:r>
            <w:r w:rsidRPr="00C926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4302E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Emission</w:t>
            </w:r>
          </w:p>
          <w:p w14:paraId="20D22663" w14:textId="77777777" w:rsidR="00BE0CD2" w:rsidRPr="0010557C" w:rsidRDefault="00BE0CD2" w:rsidP="00C926C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t)</w:t>
            </w:r>
          </w:p>
        </w:tc>
      </w:tr>
      <w:tr w:rsidR="00927D0E" w:rsidRPr="00731198" w14:paraId="1306FABD" w14:textId="77777777" w:rsidTr="00E44E79">
        <w:trPr>
          <w:trHeight w:val="288"/>
          <w:jc w:val="center"/>
        </w:trPr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DF002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D70A3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ricultural, forestry, livestock, fishery products and service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1D57" w14:textId="77777777" w:rsidR="00927D0E" w:rsidRPr="0043259C" w:rsidRDefault="00927D0E" w:rsidP="009A43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5ED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2647E-0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D83D3" w14:textId="6C010A9A" w:rsidR="00927D0E" w:rsidRPr="00927D0E" w:rsidRDefault="00927D0E" w:rsidP="00927D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4E7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.202791878</w:t>
            </w:r>
          </w:p>
        </w:tc>
      </w:tr>
      <w:tr w:rsidR="00927D0E" w:rsidRPr="00731198" w14:paraId="59436F91" w14:textId="77777777" w:rsidTr="00E44E79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DCDEA46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119" w:type="dxa"/>
            <w:shd w:val="clear" w:color="auto" w:fill="auto"/>
            <w:noWrap/>
            <w:vAlign w:val="center"/>
            <w:hideMark/>
          </w:tcPr>
          <w:p w14:paraId="2FA12917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al mining and selection product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30E5" w14:textId="77777777" w:rsidR="00927D0E" w:rsidRPr="0043259C" w:rsidRDefault="00927D0E" w:rsidP="009A43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5ED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.29278E-0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A9D5A" w14:textId="7F00AE80" w:rsidR="00927D0E" w:rsidRPr="00927D0E" w:rsidRDefault="00927D0E" w:rsidP="00927D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4E7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22284264</w:t>
            </w:r>
          </w:p>
        </w:tc>
      </w:tr>
      <w:tr w:rsidR="00927D0E" w:rsidRPr="00731198" w14:paraId="387DF0D1" w14:textId="77777777" w:rsidTr="00E44E79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B1C00C5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119" w:type="dxa"/>
            <w:shd w:val="clear" w:color="auto" w:fill="auto"/>
            <w:noWrap/>
            <w:vAlign w:val="center"/>
            <w:hideMark/>
          </w:tcPr>
          <w:p w14:paraId="4C56390B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troleum and natural gas extraction product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2CAC" w14:textId="77777777" w:rsidR="00927D0E" w:rsidRPr="0043259C" w:rsidRDefault="00927D0E" w:rsidP="009A43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5ED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97583" w14:textId="58336EBE" w:rsidR="00927D0E" w:rsidRPr="00927D0E" w:rsidRDefault="00927D0E" w:rsidP="00927D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4E7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927D0E" w:rsidRPr="00731198" w14:paraId="5A3BCC36" w14:textId="77777777" w:rsidTr="00E44E79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28C4DAD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119" w:type="dxa"/>
            <w:shd w:val="clear" w:color="auto" w:fill="auto"/>
            <w:noWrap/>
            <w:vAlign w:val="center"/>
            <w:hideMark/>
          </w:tcPr>
          <w:p w14:paraId="6B8CD830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al mine selection product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8A53" w14:textId="77777777" w:rsidR="00927D0E" w:rsidRPr="0043259C" w:rsidRDefault="00927D0E" w:rsidP="009A43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5ED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.47204E-0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D4063" w14:textId="482C4DCF" w:rsidR="00927D0E" w:rsidRPr="00927D0E" w:rsidRDefault="00927D0E" w:rsidP="00927D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4E7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8152284</w:t>
            </w:r>
          </w:p>
        </w:tc>
      </w:tr>
      <w:tr w:rsidR="00927D0E" w:rsidRPr="00731198" w14:paraId="59D6092E" w14:textId="77777777" w:rsidTr="00E44E79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31620F0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5119" w:type="dxa"/>
            <w:shd w:val="clear" w:color="auto" w:fill="auto"/>
            <w:noWrap/>
            <w:vAlign w:val="center"/>
            <w:hideMark/>
          </w:tcPr>
          <w:p w14:paraId="42FA7D04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-metallic mineral and other mine selection product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D686" w14:textId="77777777" w:rsidR="00927D0E" w:rsidRPr="0043259C" w:rsidRDefault="00927D0E" w:rsidP="009A43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5ED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.76692E-0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4A4E1" w14:textId="66B1CF6B" w:rsidR="00927D0E" w:rsidRPr="00927D0E" w:rsidRDefault="00927D0E" w:rsidP="00927D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4E7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30436548</w:t>
            </w:r>
          </w:p>
        </w:tc>
      </w:tr>
      <w:tr w:rsidR="00927D0E" w:rsidRPr="00731198" w14:paraId="3EDAD9DA" w14:textId="77777777" w:rsidTr="00E44E79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32B0175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5119" w:type="dxa"/>
            <w:shd w:val="clear" w:color="auto" w:fill="auto"/>
            <w:noWrap/>
            <w:vAlign w:val="center"/>
            <w:hideMark/>
          </w:tcPr>
          <w:p w14:paraId="23E38D85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od and tobacco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DAA4" w14:textId="77777777" w:rsidR="00927D0E" w:rsidRPr="0043259C" w:rsidRDefault="00927D0E" w:rsidP="009A43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5ED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85957E-0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8C6AE" w14:textId="4E6F382D" w:rsidR="00927D0E" w:rsidRPr="00927D0E" w:rsidRDefault="00927D0E" w:rsidP="00927D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4E7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89137056</w:t>
            </w:r>
          </w:p>
        </w:tc>
      </w:tr>
      <w:tr w:rsidR="00927D0E" w:rsidRPr="00731198" w14:paraId="5E8E876D" w14:textId="77777777" w:rsidTr="00E44E79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CE45576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5119" w:type="dxa"/>
            <w:shd w:val="clear" w:color="auto" w:fill="auto"/>
            <w:noWrap/>
            <w:vAlign w:val="center"/>
            <w:hideMark/>
          </w:tcPr>
          <w:p w14:paraId="0EAF84D5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xtile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A7AE" w14:textId="77777777" w:rsidR="00927D0E" w:rsidRPr="0043259C" w:rsidRDefault="00927D0E" w:rsidP="009A43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5ED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.97915E-0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8C947" w14:textId="1BCAFD4D" w:rsidR="00927D0E" w:rsidRPr="00927D0E" w:rsidRDefault="00927D0E" w:rsidP="00927D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4E7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298944162</w:t>
            </w:r>
          </w:p>
        </w:tc>
      </w:tr>
      <w:tr w:rsidR="00927D0E" w:rsidRPr="00731198" w14:paraId="14E696FF" w14:textId="77777777" w:rsidTr="00E44E79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CEE4A40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5119" w:type="dxa"/>
            <w:shd w:val="clear" w:color="auto" w:fill="auto"/>
            <w:noWrap/>
            <w:vAlign w:val="center"/>
            <w:hideMark/>
          </w:tcPr>
          <w:p w14:paraId="7CA33111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xtile, footwear, leather, and feather product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65BE" w14:textId="77777777" w:rsidR="00927D0E" w:rsidRPr="0043259C" w:rsidRDefault="00927D0E" w:rsidP="009A43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5ED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.00704E-0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1FA93" w14:textId="55643C7A" w:rsidR="00927D0E" w:rsidRPr="00927D0E" w:rsidRDefault="00927D0E" w:rsidP="00927D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4E7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91309645</w:t>
            </w:r>
          </w:p>
        </w:tc>
      </w:tr>
      <w:tr w:rsidR="00927D0E" w:rsidRPr="00731198" w14:paraId="161CE5AE" w14:textId="77777777" w:rsidTr="00E44E79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D3B73F3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5119" w:type="dxa"/>
            <w:shd w:val="clear" w:color="auto" w:fill="auto"/>
            <w:noWrap/>
            <w:vAlign w:val="center"/>
            <w:hideMark/>
          </w:tcPr>
          <w:p w14:paraId="1CDC1DC7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od processing products and furnitur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0F5E" w14:textId="77777777" w:rsidR="00927D0E" w:rsidRPr="0043259C" w:rsidRDefault="00927D0E" w:rsidP="009A43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5ED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.27053E-0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D6C35" w14:textId="0170F56E" w:rsidR="00927D0E" w:rsidRPr="00927D0E" w:rsidRDefault="00927D0E" w:rsidP="00927D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4E7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54893401</w:t>
            </w:r>
          </w:p>
        </w:tc>
      </w:tr>
      <w:tr w:rsidR="00927D0E" w:rsidRPr="00731198" w14:paraId="5DDEFFD7" w14:textId="77777777" w:rsidTr="00E44E79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DA3EF11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5119" w:type="dxa"/>
            <w:shd w:val="clear" w:color="auto" w:fill="auto"/>
            <w:noWrap/>
            <w:vAlign w:val="center"/>
            <w:hideMark/>
          </w:tcPr>
          <w:p w14:paraId="45175B7B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per, printing, and educational, cultural, sports good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64B6" w14:textId="77777777" w:rsidR="00927D0E" w:rsidRPr="0043259C" w:rsidRDefault="00927D0E" w:rsidP="009A43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5ED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61242E-0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D6A96" w14:textId="65844005" w:rsidR="00927D0E" w:rsidRPr="00927D0E" w:rsidRDefault="00927D0E" w:rsidP="00927D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4E7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55350254</w:t>
            </w:r>
          </w:p>
        </w:tc>
      </w:tr>
      <w:tr w:rsidR="00927D0E" w:rsidRPr="00731198" w14:paraId="60C26F62" w14:textId="77777777" w:rsidTr="00E44E79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F09C4FB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5119" w:type="dxa"/>
            <w:shd w:val="clear" w:color="auto" w:fill="auto"/>
            <w:noWrap/>
            <w:vAlign w:val="center"/>
            <w:hideMark/>
          </w:tcPr>
          <w:p w14:paraId="44D69DE9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troleum, coke products, and nuclear fuel processing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CD7B" w14:textId="77777777" w:rsidR="00927D0E" w:rsidRPr="0043259C" w:rsidRDefault="00927D0E" w:rsidP="009A43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5ED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80528E-0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BDFB8" w14:textId="1D98EF77" w:rsidR="00927D0E" w:rsidRPr="00927D0E" w:rsidRDefault="00927D0E" w:rsidP="00927D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4E7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.347898477</w:t>
            </w:r>
          </w:p>
        </w:tc>
      </w:tr>
      <w:tr w:rsidR="00927D0E" w:rsidRPr="00731198" w14:paraId="71BAD263" w14:textId="77777777" w:rsidTr="00E44E79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E37DEC4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5119" w:type="dxa"/>
            <w:shd w:val="clear" w:color="auto" w:fill="auto"/>
            <w:noWrap/>
            <w:vAlign w:val="center"/>
            <w:hideMark/>
          </w:tcPr>
          <w:p w14:paraId="6069C8B6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emical product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E135" w14:textId="77777777" w:rsidR="00927D0E" w:rsidRPr="0043259C" w:rsidRDefault="00927D0E" w:rsidP="009A43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5ED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.00459E-0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D8817" w14:textId="0F275989" w:rsidR="00927D0E" w:rsidRPr="00927D0E" w:rsidRDefault="00927D0E" w:rsidP="00927D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4E7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947005076</w:t>
            </w:r>
          </w:p>
        </w:tc>
      </w:tr>
      <w:tr w:rsidR="00927D0E" w:rsidRPr="00731198" w14:paraId="79149145" w14:textId="77777777" w:rsidTr="00E44E79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7261FDF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5119" w:type="dxa"/>
            <w:shd w:val="clear" w:color="auto" w:fill="auto"/>
            <w:noWrap/>
            <w:vAlign w:val="center"/>
            <w:hideMark/>
          </w:tcPr>
          <w:p w14:paraId="7CA163E2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-metallic mineral product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C5F1" w14:textId="77777777" w:rsidR="00927D0E" w:rsidRPr="0043259C" w:rsidRDefault="00927D0E" w:rsidP="009A43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5ED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47282E-0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39DAB" w14:textId="73A2A42C" w:rsidR="00927D0E" w:rsidRPr="00927D0E" w:rsidRDefault="00927D0E" w:rsidP="00927D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4E7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1.76129949</w:t>
            </w:r>
          </w:p>
        </w:tc>
      </w:tr>
      <w:tr w:rsidR="00927D0E" w:rsidRPr="00731198" w14:paraId="06521615" w14:textId="77777777" w:rsidTr="00E44E79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515F057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5119" w:type="dxa"/>
            <w:shd w:val="clear" w:color="auto" w:fill="auto"/>
            <w:noWrap/>
            <w:vAlign w:val="center"/>
            <w:hideMark/>
          </w:tcPr>
          <w:p w14:paraId="55B1FF36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al smelting and rolling product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B101" w14:textId="77777777" w:rsidR="00927D0E" w:rsidRPr="0043259C" w:rsidRDefault="00927D0E" w:rsidP="009A43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5ED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.91444E-0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B4CE8" w14:textId="41813028" w:rsidR="00927D0E" w:rsidRPr="00927D0E" w:rsidRDefault="00927D0E" w:rsidP="00927D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4E7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.05722843</w:t>
            </w:r>
          </w:p>
        </w:tc>
      </w:tr>
      <w:tr w:rsidR="00927D0E" w:rsidRPr="00731198" w14:paraId="7218D1B4" w14:textId="77777777" w:rsidTr="00E44E79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625E724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51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211CCE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al product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E4AC" w14:textId="77777777" w:rsidR="00927D0E" w:rsidRPr="0043259C" w:rsidRDefault="00927D0E" w:rsidP="009A43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5ED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84036E-0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39285" w14:textId="14215842" w:rsidR="00927D0E" w:rsidRPr="00927D0E" w:rsidRDefault="00927D0E" w:rsidP="00927D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4E7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70659898</w:t>
            </w:r>
          </w:p>
        </w:tc>
      </w:tr>
      <w:tr w:rsidR="00927D0E" w:rsidRPr="00731198" w14:paraId="057652AD" w14:textId="77777777" w:rsidTr="00E44E79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D31DAFB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5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AA9AF0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eral equipment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B529" w14:textId="77777777" w:rsidR="00927D0E" w:rsidRPr="0043259C" w:rsidRDefault="00927D0E" w:rsidP="009A43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5ED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84303E-0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0ED24" w14:textId="5E439AC4" w:rsidR="00927D0E" w:rsidRPr="00927D0E" w:rsidRDefault="00927D0E" w:rsidP="00927D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4E7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48162437</w:t>
            </w:r>
          </w:p>
        </w:tc>
      </w:tr>
      <w:tr w:rsidR="00927D0E" w:rsidRPr="00731198" w14:paraId="753FA22F" w14:textId="77777777" w:rsidTr="00E44E79">
        <w:trPr>
          <w:trHeight w:val="288"/>
          <w:jc w:val="center"/>
        </w:trPr>
        <w:tc>
          <w:tcPr>
            <w:tcW w:w="7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4E6D19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5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BC1F0B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ecialized equipment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9CFE" w14:textId="77777777" w:rsidR="00927D0E" w:rsidRPr="0043259C" w:rsidRDefault="00927D0E" w:rsidP="009A43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5ED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.62874E-0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6BEB9" w14:textId="62953348" w:rsidR="00927D0E" w:rsidRPr="00927D0E" w:rsidRDefault="00927D0E" w:rsidP="00927D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4E7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65319797</w:t>
            </w:r>
          </w:p>
        </w:tc>
      </w:tr>
      <w:tr w:rsidR="00927D0E" w:rsidRPr="00731198" w14:paraId="308557B3" w14:textId="77777777" w:rsidTr="00E44E79">
        <w:trPr>
          <w:trHeight w:val="288"/>
          <w:jc w:val="center"/>
        </w:trPr>
        <w:tc>
          <w:tcPr>
            <w:tcW w:w="7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DE341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51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409F5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nsportation equipment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ED193" w14:textId="77777777" w:rsidR="00927D0E" w:rsidRPr="0043259C" w:rsidRDefault="00927D0E" w:rsidP="009A43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5ED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6618E-08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FAB883" w14:textId="10DD4872" w:rsidR="00927D0E" w:rsidRPr="00927D0E" w:rsidRDefault="00927D0E" w:rsidP="00927D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4E7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01096447</w:t>
            </w:r>
          </w:p>
        </w:tc>
      </w:tr>
      <w:tr w:rsidR="00927D0E" w:rsidRPr="00731198" w14:paraId="7397DF81" w14:textId="77777777" w:rsidTr="00E44E79">
        <w:trPr>
          <w:trHeight w:val="288"/>
          <w:jc w:val="center"/>
        </w:trPr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24D44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51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DAD802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lectrical machinery and equipment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A84F" w14:textId="77777777" w:rsidR="00927D0E" w:rsidRPr="0043259C" w:rsidRDefault="00927D0E" w:rsidP="009A43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5ED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.111E-09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4EA189" w14:textId="1430F77D" w:rsidR="00927D0E" w:rsidRPr="00927D0E" w:rsidRDefault="00927D0E" w:rsidP="00927D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4E7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38456853</w:t>
            </w:r>
          </w:p>
        </w:tc>
      </w:tr>
      <w:tr w:rsidR="00927D0E" w:rsidRPr="00731198" w14:paraId="3DDB5EB6" w14:textId="77777777" w:rsidTr="00E44E79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46656CB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5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1C7833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struments and meter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F6D3" w14:textId="77777777" w:rsidR="00927D0E" w:rsidRPr="0043259C" w:rsidRDefault="00927D0E" w:rsidP="009A43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5ED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.4962E-0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8BC45" w14:textId="3593211F" w:rsidR="00927D0E" w:rsidRPr="00927D0E" w:rsidRDefault="00927D0E" w:rsidP="00927D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4E7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7502538</w:t>
            </w:r>
          </w:p>
        </w:tc>
      </w:tr>
      <w:tr w:rsidR="00927D0E" w:rsidRPr="00731198" w14:paraId="25FDA47E" w14:textId="77777777" w:rsidTr="00E44E79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3CD3613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5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A03519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 manufacturing products and wast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AA6B" w14:textId="77777777" w:rsidR="00927D0E" w:rsidRPr="0043259C" w:rsidRDefault="00927D0E" w:rsidP="009A43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5ED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.11294E-0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39666" w14:textId="686A6A44" w:rsidR="00927D0E" w:rsidRPr="00927D0E" w:rsidRDefault="00927D0E" w:rsidP="00927D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4E7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38588832</w:t>
            </w:r>
          </w:p>
        </w:tc>
      </w:tr>
      <w:tr w:rsidR="00927D0E" w:rsidRPr="00731198" w14:paraId="5F24A084" w14:textId="77777777" w:rsidTr="00E44E79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E9C3CA9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5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CFCC6E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al products, machinery, and equipment repair service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51CF" w14:textId="77777777" w:rsidR="00927D0E" w:rsidRPr="0043259C" w:rsidRDefault="00927D0E" w:rsidP="009A43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5ED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.2532E-0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92E5D" w14:textId="557BA1E5" w:rsidR="00927D0E" w:rsidRPr="00927D0E" w:rsidRDefault="00927D0E" w:rsidP="00927D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4E7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8913706</w:t>
            </w:r>
          </w:p>
        </w:tc>
      </w:tr>
      <w:tr w:rsidR="00927D0E" w:rsidRPr="00731198" w14:paraId="5340E6BD" w14:textId="77777777" w:rsidTr="00E44E79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B2ED62D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5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DB373D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duction and supply of electricity, heat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1685" w14:textId="77777777" w:rsidR="00927D0E" w:rsidRPr="0043259C" w:rsidRDefault="00927D0E" w:rsidP="009A43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5ED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.7078E-0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3D3CB" w14:textId="02FEBD50" w:rsidR="00927D0E" w:rsidRPr="00927D0E" w:rsidRDefault="00927D0E" w:rsidP="00927D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4E7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93.9183858</w:t>
            </w:r>
          </w:p>
        </w:tc>
      </w:tr>
      <w:tr w:rsidR="00927D0E" w:rsidRPr="00731198" w14:paraId="614A0AEE" w14:textId="77777777" w:rsidTr="00E44E79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BE0D240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51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EEC92C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s production and supply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9ACA" w14:textId="77777777" w:rsidR="00927D0E" w:rsidRPr="0043259C" w:rsidRDefault="00927D0E" w:rsidP="009A43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5ED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.19008E-0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71053" w14:textId="01B167DB" w:rsidR="00927D0E" w:rsidRPr="00927D0E" w:rsidRDefault="00927D0E" w:rsidP="00927D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4E7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4456853</w:t>
            </w:r>
          </w:p>
        </w:tc>
      </w:tr>
      <w:tr w:rsidR="00927D0E" w:rsidRPr="00731198" w14:paraId="2A6604F6" w14:textId="77777777" w:rsidTr="00E44E79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09230F0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5119" w:type="dxa"/>
            <w:shd w:val="clear" w:color="auto" w:fill="auto"/>
            <w:noWrap/>
            <w:vAlign w:val="center"/>
            <w:hideMark/>
          </w:tcPr>
          <w:p w14:paraId="336C5748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ter production and supply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34CE" w14:textId="77777777" w:rsidR="00927D0E" w:rsidRPr="0043259C" w:rsidRDefault="00927D0E" w:rsidP="009A43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5ED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.38566E-0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F9FE6" w14:textId="0DE9DC1C" w:rsidR="00927D0E" w:rsidRPr="00927D0E" w:rsidRDefault="00927D0E" w:rsidP="00927D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4E7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8152284</w:t>
            </w:r>
          </w:p>
        </w:tc>
      </w:tr>
      <w:tr w:rsidR="00927D0E" w:rsidRPr="00731198" w14:paraId="5438EB86" w14:textId="77777777" w:rsidTr="00E44E79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6D91302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5119" w:type="dxa"/>
            <w:shd w:val="clear" w:color="auto" w:fill="auto"/>
            <w:noWrap/>
            <w:vAlign w:val="center"/>
            <w:hideMark/>
          </w:tcPr>
          <w:p w14:paraId="70BAEBB2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structio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FFCD" w14:textId="77777777" w:rsidR="00927D0E" w:rsidRPr="0043259C" w:rsidRDefault="00927D0E" w:rsidP="009A43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5ED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.28867E-0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24A4B" w14:textId="5FADD457" w:rsidR="00927D0E" w:rsidRPr="00927D0E" w:rsidRDefault="00927D0E" w:rsidP="00927D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4E7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.147370558</w:t>
            </w:r>
          </w:p>
        </w:tc>
      </w:tr>
      <w:tr w:rsidR="00927D0E" w:rsidRPr="00731198" w14:paraId="5FAD6874" w14:textId="77777777" w:rsidTr="00E44E79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6B04A13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5119" w:type="dxa"/>
            <w:shd w:val="clear" w:color="auto" w:fill="auto"/>
            <w:noWrap/>
            <w:vAlign w:val="center"/>
            <w:hideMark/>
          </w:tcPr>
          <w:p w14:paraId="54167EF0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holesale and retail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9453" w14:textId="77777777" w:rsidR="00927D0E" w:rsidRPr="0043259C" w:rsidRDefault="00927D0E" w:rsidP="009A43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5ED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.27721E-0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73DDE" w14:textId="2AB7EC56" w:rsidR="00927D0E" w:rsidRPr="00927D0E" w:rsidRDefault="00927D0E" w:rsidP="00927D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4E7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981147208</w:t>
            </w:r>
          </w:p>
        </w:tc>
      </w:tr>
      <w:tr w:rsidR="00927D0E" w:rsidRPr="00731198" w14:paraId="74FFEE8F" w14:textId="77777777" w:rsidTr="00E44E79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A8D1F2E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5119" w:type="dxa"/>
            <w:shd w:val="clear" w:color="auto" w:fill="auto"/>
            <w:noWrap/>
            <w:vAlign w:val="center"/>
            <w:hideMark/>
          </w:tcPr>
          <w:p w14:paraId="32F1F6E9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nsportation, storage, and postal service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2243" w14:textId="77777777" w:rsidR="00927D0E" w:rsidRPr="0043259C" w:rsidRDefault="00927D0E" w:rsidP="009A43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5ED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.30036E-0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1211B" w14:textId="6CF261A0" w:rsidR="00927D0E" w:rsidRPr="00927D0E" w:rsidRDefault="00927D0E" w:rsidP="00927D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4E7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9.16767513</w:t>
            </w:r>
          </w:p>
        </w:tc>
      </w:tr>
      <w:tr w:rsidR="00927D0E" w:rsidRPr="00731198" w14:paraId="46568F03" w14:textId="77777777" w:rsidTr="00E44E79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96FD76B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5119" w:type="dxa"/>
            <w:shd w:val="clear" w:color="auto" w:fill="auto"/>
            <w:noWrap/>
            <w:vAlign w:val="center"/>
            <w:hideMark/>
          </w:tcPr>
          <w:p w14:paraId="72A7D3E6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commodation and catering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08F4" w14:textId="77777777" w:rsidR="00927D0E" w:rsidRPr="0043259C" w:rsidRDefault="00927D0E" w:rsidP="009A43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5ED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67749E-0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94FC8" w14:textId="299834C8" w:rsidR="00927D0E" w:rsidRPr="00927D0E" w:rsidRDefault="00927D0E" w:rsidP="00927D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4E7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813198</w:t>
            </w:r>
          </w:p>
        </w:tc>
      </w:tr>
      <w:tr w:rsidR="00927D0E" w:rsidRPr="00731198" w14:paraId="6EFE7911" w14:textId="77777777" w:rsidTr="00E44E79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1B93A63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5119" w:type="dxa"/>
            <w:shd w:val="clear" w:color="auto" w:fill="auto"/>
            <w:noWrap/>
            <w:vAlign w:val="center"/>
            <w:hideMark/>
          </w:tcPr>
          <w:p w14:paraId="3A01A8B4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inanc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D8D5" w14:textId="77777777" w:rsidR="00927D0E" w:rsidRPr="0043259C" w:rsidRDefault="00927D0E" w:rsidP="009A43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5ED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89581E-0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8533E" w14:textId="4F2DA7A9" w:rsidR="00927D0E" w:rsidRPr="00927D0E" w:rsidRDefault="00927D0E" w:rsidP="00927D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4E7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80862944</w:t>
            </w:r>
          </w:p>
        </w:tc>
      </w:tr>
      <w:tr w:rsidR="00927D0E" w:rsidRPr="00731198" w14:paraId="41EE9AAE" w14:textId="77777777" w:rsidTr="00E44E79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37771A5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5119" w:type="dxa"/>
            <w:shd w:val="clear" w:color="auto" w:fill="auto"/>
            <w:noWrap/>
            <w:vAlign w:val="center"/>
            <w:hideMark/>
          </w:tcPr>
          <w:p w14:paraId="084F9326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al estat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C1DD" w14:textId="77777777" w:rsidR="00927D0E" w:rsidRPr="0043259C" w:rsidRDefault="00927D0E" w:rsidP="009A43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5ED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.8723E-0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629CF" w14:textId="2585D16B" w:rsidR="00927D0E" w:rsidRPr="00927D0E" w:rsidRDefault="00927D0E" w:rsidP="00927D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4E7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719797</w:t>
            </w:r>
          </w:p>
        </w:tc>
      </w:tr>
      <w:tr w:rsidR="00927D0E" w:rsidRPr="00731198" w14:paraId="59F0EFCC" w14:textId="77777777" w:rsidTr="00E44E79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9B0CCB0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5119" w:type="dxa"/>
            <w:shd w:val="clear" w:color="auto" w:fill="auto"/>
            <w:noWrap/>
            <w:vAlign w:val="center"/>
            <w:hideMark/>
          </w:tcPr>
          <w:p w14:paraId="0EA98715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asing and business service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EFF2" w14:textId="77777777" w:rsidR="00927D0E" w:rsidRPr="0043259C" w:rsidRDefault="00927D0E" w:rsidP="009A43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5ED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93881E-0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4DD0C" w14:textId="19BFB33D" w:rsidR="00927D0E" w:rsidRPr="00927D0E" w:rsidRDefault="00927D0E" w:rsidP="00927D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4E7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40436548</w:t>
            </w:r>
          </w:p>
        </w:tc>
      </w:tr>
      <w:tr w:rsidR="00927D0E" w:rsidRPr="00731198" w14:paraId="5BEEF28B" w14:textId="77777777" w:rsidTr="00E44E79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B2C482B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5119" w:type="dxa"/>
            <w:shd w:val="clear" w:color="auto" w:fill="auto"/>
            <w:noWrap/>
            <w:vAlign w:val="center"/>
            <w:hideMark/>
          </w:tcPr>
          <w:p w14:paraId="3CD9520B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search and experimental development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4137" w14:textId="77777777" w:rsidR="00927D0E" w:rsidRPr="0043259C" w:rsidRDefault="00927D0E" w:rsidP="009A43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5ED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.21895E-0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BD749" w14:textId="6A4BFBEE" w:rsidR="00927D0E" w:rsidRPr="00927D0E" w:rsidRDefault="00927D0E" w:rsidP="00927D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4E7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6172589</w:t>
            </w:r>
          </w:p>
        </w:tc>
      </w:tr>
      <w:tr w:rsidR="00927D0E" w:rsidRPr="00731198" w14:paraId="53F985DC" w14:textId="77777777" w:rsidTr="00E44E79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8DBB567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51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FCB3ABD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prehensive technical service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2420" w14:textId="77777777" w:rsidR="00927D0E" w:rsidRPr="0043259C" w:rsidRDefault="00927D0E" w:rsidP="009A43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5ED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.74458E-0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BB3B2" w14:textId="000CD253" w:rsidR="00927D0E" w:rsidRPr="00927D0E" w:rsidRDefault="00927D0E" w:rsidP="00927D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4E7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9299492</w:t>
            </w:r>
          </w:p>
        </w:tc>
      </w:tr>
      <w:tr w:rsidR="00927D0E" w:rsidRPr="00731198" w14:paraId="753E08F8" w14:textId="77777777" w:rsidTr="00E44E79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6912CBA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5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6DB350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ter conservancy, environment, and public facility management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D270" w14:textId="77777777" w:rsidR="00927D0E" w:rsidRPr="0043259C" w:rsidRDefault="00927D0E" w:rsidP="009A43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5ED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23199E-0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9EC60" w14:textId="06ED6D1B" w:rsidR="00927D0E" w:rsidRPr="00927D0E" w:rsidRDefault="00927D0E" w:rsidP="00927D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4E7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084264</w:t>
            </w:r>
          </w:p>
        </w:tc>
      </w:tr>
      <w:tr w:rsidR="00927D0E" w:rsidRPr="00731198" w14:paraId="4FBEA153" w14:textId="77777777" w:rsidTr="00E44E79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7EB1A16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5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54B1E8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sident services, repair, and other service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EB0B" w14:textId="77777777" w:rsidR="00927D0E" w:rsidRPr="0043259C" w:rsidRDefault="00927D0E" w:rsidP="009A43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5ED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75933E-0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AF60F" w14:textId="5D7F6C11" w:rsidR="00927D0E" w:rsidRPr="00927D0E" w:rsidRDefault="00927D0E" w:rsidP="00927D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4E7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07817259</w:t>
            </w:r>
          </w:p>
        </w:tc>
      </w:tr>
      <w:tr w:rsidR="00927D0E" w:rsidRPr="00731198" w14:paraId="16AF5B07" w14:textId="77777777" w:rsidTr="00E44E79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F3FBB00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51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F5E4A4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21CC" w14:textId="77777777" w:rsidR="00927D0E" w:rsidRPr="0043259C" w:rsidRDefault="00927D0E" w:rsidP="009A43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5ED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.03606E-0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A6E1E" w14:textId="7C61A5B4" w:rsidR="00927D0E" w:rsidRPr="00927D0E" w:rsidRDefault="00927D0E" w:rsidP="00927D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4E7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09725888</w:t>
            </w:r>
          </w:p>
        </w:tc>
      </w:tr>
      <w:tr w:rsidR="00927D0E" w:rsidRPr="00731198" w14:paraId="7E7382A1" w14:textId="77777777" w:rsidTr="00E44E79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043E51F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5119" w:type="dxa"/>
            <w:shd w:val="clear" w:color="auto" w:fill="auto"/>
            <w:noWrap/>
            <w:vAlign w:val="center"/>
            <w:hideMark/>
          </w:tcPr>
          <w:p w14:paraId="27B9BE57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lth and social work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CE8C" w14:textId="77777777" w:rsidR="00927D0E" w:rsidRPr="0043259C" w:rsidRDefault="00927D0E" w:rsidP="009A43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5ED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6483E-0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B9A83" w14:textId="491ED6BD" w:rsidR="00927D0E" w:rsidRPr="00927D0E" w:rsidRDefault="00927D0E" w:rsidP="00927D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4E7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906599</w:t>
            </w:r>
          </w:p>
        </w:tc>
      </w:tr>
      <w:tr w:rsidR="00927D0E" w:rsidRPr="00731198" w14:paraId="0DB152A5" w14:textId="77777777" w:rsidTr="00E44E79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0676209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lastRenderedPageBreak/>
              <w:t>39</w:t>
            </w:r>
          </w:p>
        </w:tc>
        <w:tc>
          <w:tcPr>
            <w:tcW w:w="5119" w:type="dxa"/>
            <w:shd w:val="clear" w:color="auto" w:fill="auto"/>
            <w:noWrap/>
            <w:vAlign w:val="center"/>
            <w:hideMark/>
          </w:tcPr>
          <w:p w14:paraId="0928BD61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lture, sports, and entertainment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D800" w14:textId="77777777" w:rsidR="00927D0E" w:rsidRPr="0043259C" w:rsidRDefault="00927D0E" w:rsidP="009A43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5ED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13275E-0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C66D2" w14:textId="3F20DD50" w:rsidR="00927D0E" w:rsidRPr="00927D0E" w:rsidRDefault="00927D0E" w:rsidP="00927D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4E7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0781726</w:t>
            </w:r>
          </w:p>
        </w:tc>
      </w:tr>
      <w:tr w:rsidR="00927D0E" w:rsidRPr="00731198" w14:paraId="1CB12466" w14:textId="77777777" w:rsidTr="00E44E79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6BC3AF0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5119" w:type="dxa"/>
            <w:shd w:val="clear" w:color="auto" w:fill="auto"/>
            <w:noWrap/>
            <w:vAlign w:val="center"/>
            <w:hideMark/>
          </w:tcPr>
          <w:p w14:paraId="5E2DEF77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blic administration, social security, and social organization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7FC0" w14:textId="77777777" w:rsidR="00927D0E" w:rsidRPr="0043259C" w:rsidRDefault="00927D0E" w:rsidP="009A43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5ED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37114E-0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9A239" w14:textId="6AD718EE" w:rsidR="00927D0E" w:rsidRPr="00927D0E" w:rsidRDefault="00927D0E" w:rsidP="00927D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4E7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448731</w:t>
            </w:r>
          </w:p>
        </w:tc>
      </w:tr>
      <w:tr w:rsidR="00927D0E" w:rsidRPr="00731198" w14:paraId="7320766A" w14:textId="77777777" w:rsidTr="00E44E79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2CE1FAA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5119" w:type="dxa"/>
            <w:shd w:val="clear" w:color="auto" w:fill="auto"/>
            <w:noWrap/>
            <w:vAlign w:val="center"/>
            <w:hideMark/>
          </w:tcPr>
          <w:p w14:paraId="48A1A8F4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re industries of digital economy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7D91" w14:textId="77777777" w:rsidR="00927D0E" w:rsidRPr="0043259C" w:rsidRDefault="00927D0E" w:rsidP="009A43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5ED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94721E-0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D1738" w14:textId="58E45E9E" w:rsidR="00927D0E" w:rsidRPr="00927D0E" w:rsidRDefault="00927D0E" w:rsidP="00927D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4E7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771229695</w:t>
            </w:r>
          </w:p>
        </w:tc>
      </w:tr>
      <w:tr w:rsidR="00927D0E" w:rsidRPr="00731198" w14:paraId="3D39A555" w14:textId="77777777" w:rsidTr="00E44E79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F6BADC1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5119" w:type="dxa"/>
            <w:shd w:val="clear" w:color="auto" w:fill="auto"/>
            <w:noWrap/>
            <w:vAlign w:val="center"/>
            <w:hideMark/>
          </w:tcPr>
          <w:p w14:paraId="20F598A9" w14:textId="77777777" w:rsidR="00927D0E" w:rsidRPr="00731198" w:rsidRDefault="00927D0E" w:rsidP="00927D0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ustrial digitalization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E532E" w14:textId="77777777" w:rsidR="00927D0E" w:rsidRPr="0043259C" w:rsidRDefault="00927D0E" w:rsidP="009A43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5ED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13525E-07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F9BFA3" w14:textId="4C0EAC7D" w:rsidR="00927D0E" w:rsidRPr="00927D0E" w:rsidRDefault="00927D0E" w:rsidP="00927D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44E7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8.36508503</w:t>
            </w:r>
          </w:p>
        </w:tc>
      </w:tr>
    </w:tbl>
    <w:p w14:paraId="2FD58584" w14:textId="77777777" w:rsidR="00DC29E6" w:rsidRDefault="00DC29E6" w:rsidP="003C25A8">
      <w:pPr>
        <w:pStyle w:val="a7"/>
        <w:spacing w:line="360" w:lineRule="auto"/>
        <w:ind w:firstLineChars="200" w:firstLine="400"/>
        <w:jc w:val="center"/>
        <w:rPr>
          <w:rFonts w:hint="eastAsia"/>
        </w:rPr>
      </w:pPr>
    </w:p>
    <w:sectPr w:rsidR="00DC29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FB1CA5" w14:textId="77777777" w:rsidR="00E9323F" w:rsidRDefault="00E9323F" w:rsidP="00A51D31">
      <w:pPr>
        <w:rPr>
          <w:rFonts w:hint="eastAsia"/>
        </w:rPr>
      </w:pPr>
      <w:r>
        <w:separator/>
      </w:r>
    </w:p>
  </w:endnote>
  <w:endnote w:type="continuationSeparator" w:id="0">
    <w:p w14:paraId="24032C2F" w14:textId="77777777" w:rsidR="00E9323F" w:rsidRDefault="00E9323F" w:rsidP="00A51D3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harisSIL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54086E" w14:textId="77777777" w:rsidR="00E9323F" w:rsidRDefault="00E9323F" w:rsidP="00A51D31">
      <w:pPr>
        <w:rPr>
          <w:rFonts w:hint="eastAsia"/>
        </w:rPr>
      </w:pPr>
      <w:r>
        <w:separator/>
      </w:r>
    </w:p>
  </w:footnote>
  <w:footnote w:type="continuationSeparator" w:id="0">
    <w:p w14:paraId="4EAA1AC6" w14:textId="77777777" w:rsidR="00E9323F" w:rsidRDefault="00E9323F" w:rsidP="00A51D31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0E00EBF"/>
    <w:multiLevelType w:val="hybridMultilevel"/>
    <w:tmpl w:val="BD26CDF6"/>
    <w:lvl w:ilvl="0" w:tplc="24F87FC8">
      <w:start w:val="2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762ABD2D"/>
    <w:multiLevelType w:val="singleLevel"/>
    <w:tmpl w:val="762ABD2D"/>
    <w:lvl w:ilvl="0">
      <w:start w:val="1"/>
      <w:numFmt w:val="decimal"/>
      <w:suff w:val="nothing"/>
      <w:lvlText w:val="（%1）"/>
      <w:lvlJc w:val="left"/>
      <w:pPr>
        <w:ind w:left="-60"/>
      </w:pPr>
      <w:rPr>
        <w:rFonts w:hint="default"/>
        <w:sz w:val="24"/>
        <w:szCs w:val="24"/>
      </w:rPr>
    </w:lvl>
  </w:abstractNum>
  <w:abstractNum w:abstractNumId="2" w15:restartNumberingAfterBreak="0">
    <w:nsid w:val="7ECD649A"/>
    <w:multiLevelType w:val="hybridMultilevel"/>
    <w:tmpl w:val="DF6847F6"/>
    <w:lvl w:ilvl="0" w:tplc="9D289490">
      <w:start w:val="2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31871498">
    <w:abstractNumId w:val="1"/>
  </w:num>
  <w:num w:numId="2" w16cid:durableId="1931542768">
    <w:abstractNumId w:val="0"/>
  </w:num>
  <w:num w:numId="3" w16cid:durableId="6762005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7DE"/>
    <w:rsid w:val="00043BDA"/>
    <w:rsid w:val="00067107"/>
    <w:rsid w:val="00090595"/>
    <w:rsid w:val="0009443B"/>
    <w:rsid w:val="000963B6"/>
    <w:rsid w:val="0010392F"/>
    <w:rsid w:val="0010557C"/>
    <w:rsid w:val="00150DD5"/>
    <w:rsid w:val="00193215"/>
    <w:rsid w:val="001B3CDD"/>
    <w:rsid w:val="001B3D7E"/>
    <w:rsid w:val="001E2A7C"/>
    <w:rsid w:val="00234CF4"/>
    <w:rsid w:val="00270462"/>
    <w:rsid w:val="002953C5"/>
    <w:rsid w:val="002B546B"/>
    <w:rsid w:val="002C6C61"/>
    <w:rsid w:val="002D1C32"/>
    <w:rsid w:val="002F4F3C"/>
    <w:rsid w:val="00303FE9"/>
    <w:rsid w:val="00351587"/>
    <w:rsid w:val="003548FB"/>
    <w:rsid w:val="00356446"/>
    <w:rsid w:val="00360DBD"/>
    <w:rsid w:val="003A15E3"/>
    <w:rsid w:val="003A79B5"/>
    <w:rsid w:val="003C25A8"/>
    <w:rsid w:val="0041614B"/>
    <w:rsid w:val="004302EE"/>
    <w:rsid w:val="00441689"/>
    <w:rsid w:val="00467FCB"/>
    <w:rsid w:val="0049785B"/>
    <w:rsid w:val="004A43A4"/>
    <w:rsid w:val="004C0E47"/>
    <w:rsid w:val="004D30D1"/>
    <w:rsid w:val="0051289C"/>
    <w:rsid w:val="00574505"/>
    <w:rsid w:val="00583055"/>
    <w:rsid w:val="00597DA4"/>
    <w:rsid w:val="005B42DD"/>
    <w:rsid w:val="006173FC"/>
    <w:rsid w:val="0063081A"/>
    <w:rsid w:val="00651205"/>
    <w:rsid w:val="007024A0"/>
    <w:rsid w:val="0070785F"/>
    <w:rsid w:val="007423CC"/>
    <w:rsid w:val="00752663"/>
    <w:rsid w:val="007764A4"/>
    <w:rsid w:val="007A52B2"/>
    <w:rsid w:val="007C0F21"/>
    <w:rsid w:val="007F3FA0"/>
    <w:rsid w:val="00861B75"/>
    <w:rsid w:val="0086215C"/>
    <w:rsid w:val="008661D4"/>
    <w:rsid w:val="008855FD"/>
    <w:rsid w:val="008A3B99"/>
    <w:rsid w:val="008B4F4E"/>
    <w:rsid w:val="008E5046"/>
    <w:rsid w:val="00911776"/>
    <w:rsid w:val="00927D0E"/>
    <w:rsid w:val="009329A4"/>
    <w:rsid w:val="00935ED2"/>
    <w:rsid w:val="00944205"/>
    <w:rsid w:val="00960215"/>
    <w:rsid w:val="009760EB"/>
    <w:rsid w:val="009A43C9"/>
    <w:rsid w:val="009B39D8"/>
    <w:rsid w:val="009C1CF5"/>
    <w:rsid w:val="009D135D"/>
    <w:rsid w:val="009D2753"/>
    <w:rsid w:val="009E4E16"/>
    <w:rsid w:val="00A51D31"/>
    <w:rsid w:val="00A63ACB"/>
    <w:rsid w:val="00A80DE3"/>
    <w:rsid w:val="00A858DD"/>
    <w:rsid w:val="00A96BCF"/>
    <w:rsid w:val="00AA3C1B"/>
    <w:rsid w:val="00AA77EA"/>
    <w:rsid w:val="00AB684B"/>
    <w:rsid w:val="00AF1684"/>
    <w:rsid w:val="00B06C05"/>
    <w:rsid w:val="00B07A85"/>
    <w:rsid w:val="00B12A81"/>
    <w:rsid w:val="00B577FE"/>
    <w:rsid w:val="00BB29B2"/>
    <w:rsid w:val="00BE0CD2"/>
    <w:rsid w:val="00BE23FE"/>
    <w:rsid w:val="00BF4078"/>
    <w:rsid w:val="00BF6CF9"/>
    <w:rsid w:val="00C47CA6"/>
    <w:rsid w:val="00C55B17"/>
    <w:rsid w:val="00C93F77"/>
    <w:rsid w:val="00C9420C"/>
    <w:rsid w:val="00CA114B"/>
    <w:rsid w:val="00CB5C42"/>
    <w:rsid w:val="00CB61C8"/>
    <w:rsid w:val="00CC685B"/>
    <w:rsid w:val="00CF456F"/>
    <w:rsid w:val="00D03A45"/>
    <w:rsid w:val="00D05999"/>
    <w:rsid w:val="00D11DDD"/>
    <w:rsid w:val="00D237DE"/>
    <w:rsid w:val="00D665A0"/>
    <w:rsid w:val="00DC29E6"/>
    <w:rsid w:val="00E10768"/>
    <w:rsid w:val="00E14144"/>
    <w:rsid w:val="00E44E79"/>
    <w:rsid w:val="00E4702F"/>
    <w:rsid w:val="00E7399E"/>
    <w:rsid w:val="00E851E8"/>
    <w:rsid w:val="00E9323F"/>
    <w:rsid w:val="00EA5173"/>
    <w:rsid w:val="00F41116"/>
    <w:rsid w:val="00F44E7D"/>
    <w:rsid w:val="00F4507C"/>
    <w:rsid w:val="00F50A60"/>
    <w:rsid w:val="00FD0031"/>
    <w:rsid w:val="00FE3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EF17FB"/>
  <w15:chartTrackingRefBased/>
  <w15:docId w15:val="{D38726F3-5E61-4E6C-A829-8916EAFF8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iPriority="0" w:unhideWhenUsed="1" w:qFormat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 w:qFormat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1D31"/>
    <w:pPr>
      <w:widowControl w:val="0"/>
      <w:jc w:val="both"/>
    </w:pPr>
    <w:rPr>
      <w:rFonts w:asciiTheme="minorHAnsi" w:eastAsiaTheme="minorEastAsia" w:hAnsiTheme="minorHAnsi" w:cstheme="minorBidi"/>
      <w:sz w:val="21"/>
      <w:szCs w:val="24"/>
    </w:rPr>
  </w:style>
  <w:style w:type="paragraph" w:styleId="1">
    <w:name w:val="heading 1"/>
    <w:basedOn w:val="a"/>
    <w:next w:val="a"/>
    <w:link w:val="10"/>
    <w:qFormat/>
    <w:rsid w:val="00A51D3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nhideWhenUsed/>
    <w:qFormat/>
    <w:rsid w:val="00A51D31"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paragraph" w:styleId="3">
    <w:name w:val="heading 3"/>
    <w:basedOn w:val="a"/>
    <w:next w:val="a"/>
    <w:link w:val="30"/>
    <w:unhideWhenUsed/>
    <w:qFormat/>
    <w:rsid w:val="00A51D3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semiHidden/>
    <w:unhideWhenUsed/>
    <w:qFormat/>
    <w:rsid w:val="00A51D31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qFormat/>
    <w:rsid w:val="00A51D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1D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A51D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1D31"/>
    <w:rPr>
      <w:sz w:val="18"/>
      <w:szCs w:val="18"/>
    </w:rPr>
  </w:style>
  <w:style w:type="character" w:customStyle="1" w:styleId="10">
    <w:name w:val="标题 1 字符"/>
    <w:basedOn w:val="a0"/>
    <w:link w:val="1"/>
    <w:rsid w:val="00A51D31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rsid w:val="00A51D31"/>
    <w:rPr>
      <w:rFonts w:ascii="Arial" w:eastAsia="黑体" w:hAnsi="Arial" w:cstheme="minorBidi"/>
      <w:b/>
      <w:sz w:val="32"/>
      <w:szCs w:val="24"/>
    </w:rPr>
  </w:style>
  <w:style w:type="character" w:customStyle="1" w:styleId="30">
    <w:name w:val="标题 3 字符"/>
    <w:basedOn w:val="a0"/>
    <w:link w:val="3"/>
    <w:rsid w:val="00A51D31"/>
    <w:rPr>
      <w:rFonts w:asciiTheme="minorHAnsi" w:eastAsiaTheme="minorEastAsia" w:hAnsiTheme="minorHAnsi" w:cstheme="minorBidi"/>
      <w:b/>
      <w:bCs/>
      <w:sz w:val="32"/>
      <w:szCs w:val="32"/>
    </w:rPr>
  </w:style>
  <w:style w:type="character" w:customStyle="1" w:styleId="40">
    <w:name w:val="标题 4 字符"/>
    <w:basedOn w:val="a0"/>
    <w:link w:val="4"/>
    <w:semiHidden/>
    <w:rsid w:val="00A51D31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7">
    <w:name w:val="caption"/>
    <w:basedOn w:val="a"/>
    <w:next w:val="a"/>
    <w:unhideWhenUsed/>
    <w:qFormat/>
    <w:rsid w:val="00A51D31"/>
    <w:rPr>
      <w:rFonts w:ascii="Arial" w:eastAsia="黑体" w:hAnsi="Arial"/>
      <w:sz w:val="20"/>
    </w:rPr>
  </w:style>
  <w:style w:type="paragraph" w:styleId="a8">
    <w:name w:val="annotation text"/>
    <w:basedOn w:val="a"/>
    <w:link w:val="a9"/>
    <w:qFormat/>
    <w:rsid w:val="00A51D31"/>
    <w:pPr>
      <w:jc w:val="left"/>
    </w:pPr>
  </w:style>
  <w:style w:type="character" w:customStyle="1" w:styleId="a9">
    <w:name w:val="批注文字 字符"/>
    <w:basedOn w:val="a0"/>
    <w:link w:val="a8"/>
    <w:rsid w:val="00A51D31"/>
    <w:rPr>
      <w:rFonts w:asciiTheme="minorHAnsi" w:eastAsiaTheme="minorEastAsia" w:hAnsiTheme="minorHAnsi" w:cstheme="minorBidi"/>
      <w:sz w:val="21"/>
      <w:szCs w:val="24"/>
    </w:rPr>
  </w:style>
  <w:style w:type="paragraph" w:styleId="aa">
    <w:name w:val="Plain Text"/>
    <w:basedOn w:val="a"/>
    <w:link w:val="ab"/>
    <w:unhideWhenUsed/>
    <w:qFormat/>
    <w:rsid w:val="00A51D31"/>
    <w:rPr>
      <w:rFonts w:ascii="宋体" w:hAnsi="Courier New" w:cs="Courier New"/>
      <w:szCs w:val="21"/>
    </w:rPr>
  </w:style>
  <w:style w:type="character" w:customStyle="1" w:styleId="ab">
    <w:name w:val="纯文本 字符"/>
    <w:basedOn w:val="a0"/>
    <w:link w:val="aa"/>
    <w:rsid w:val="00A51D31"/>
    <w:rPr>
      <w:rFonts w:ascii="宋体" w:eastAsiaTheme="minorEastAsia" w:hAnsi="Courier New" w:cs="Courier New"/>
      <w:sz w:val="21"/>
      <w:szCs w:val="21"/>
    </w:rPr>
  </w:style>
  <w:style w:type="paragraph" w:styleId="21">
    <w:name w:val="Body Text Indent 2"/>
    <w:basedOn w:val="a"/>
    <w:link w:val="22"/>
    <w:qFormat/>
    <w:rsid w:val="00A51D31"/>
    <w:pPr>
      <w:spacing w:line="360" w:lineRule="auto"/>
      <w:ind w:firstLineChars="200" w:firstLine="480"/>
    </w:pPr>
    <w:rPr>
      <w:rFonts w:ascii="宋体" w:hAnsi="宋体"/>
      <w:sz w:val="24"/>
    </w:rPr>
  </w:style>
  <w:style w:type="character" w:customStyle="1" w:styleId="22">
    <w:name w:val="正文文本缩进 2 字符"/>
    <w:basedOn w:val="a0"/>
    <w:link w:val="21"/>
    <w:rsid w:val="00A51D31"/>
    <w:rPr>
      <w:rFonts w:ascii="宋体" w:eastAsiaTheme="minorEastAsia" w:hAnsi="宋体" w:cstheme="minorBidi"/>
      <w:szCs w:val="24"/>
    </w:rPr>
  </w:style>
  <w:style w:type="paragraph" w:styleId="ac">
    <w:name w:val="endnote text"/>
    <w:basedOn w:val="a"/>
    <w:link w:val="ad"/>
    <w:qFormat/>
    <w:rsid w:val="00A51D31"/>
    <w:pPr>
      <w:snapToGrid w:val="0"/>
      <w:jc w:val="left"/>
    </w:pPr>
  </w:style>
  <w:style w:type="character" w:customStyle="1" w:styleId="ad">
    <w:name w:val="尾注文本 字符"/>
    <w:basedOn w:val="a0"/>
    <w:link w:val="ac"/>
    <w:rsid w:val="00A51D31"/>
    <w:rPr>
      <w:rFonts w:asciiTheme="minorHAnsi" w:eastAsiaTheme="minorEastAsia" w:hAnsiTheme="minorHAnsi" w:cstheme="minorBidi"/>
      <w:sz w:val="21"/>
      <w:szCs w:val="24"/>
    </w:rPr>
  </w:style>
  <w:style w:type="paragraph" w:styleId="ae">
    <w:name w:val="Balloon Text"/>
    <w:basedOn w:val="a"/>
    <w:link w:val="af"/>
    <w:rsid w:val="00A51D31"/>
    <w:rPr>
      <w:sz w:val="18"/>
      <w:szCs w:val="18"/>
    </w:rPr>
  </w:style>
  <w:style w:type="character" w:customStyle="1" w:styleId="af">
    <w:name w:val="批注框文本 字符"/>
    <w:basedOn w:val="a0"/>
    <w:link w:val="ae"/>
    <w:rsid w:val="00A51D31"/>
    <w:rPr>
      <w:rFonts w:asciiTheme="minorHAnsi" w:eastAsiaTheme="minorEastAsia" w:hAnsiTheme="minorHAnsi" w:cstheme="minorBidi"/>
      <w:sz w:val="18"/>
      <w:szCs w:val="18"/>
    </w:rPr>
  </w:style>
  <w:style w:type="paragraph" w:styleId="af0">
    <w:name w:val="footnote text"/>
    <w:basedOn w:val="a"/>
    <w:next w:val="aa"/>
    <w:link w:val="af1"/>
    <w:qFormat/>
    <w:rsid w:val="00A51D31"/>
    <w:pPr>
      <w:snapToGrid w:val="0"/>
      <w:jc w:val="left"/>
    </w:pPr>
    <w:rPr>
      <w:sz w:val="18"/>
    </w:rPr>
  </w:style>
  <w:style w:type="character" w:customStyle="1" w:styleId="af1">
    <w:name w:val="脚注文本 字符"/>
    <w:basedOn w:val="a0"/>
    <w:link w:val="af0"/>
    <w:rsid w:val="00A51D31"/>
    <w:rPr>
      <w:rFonts w:asciiTheme="minorHAnsi" w:eastAsiaTheme="minorEastAsia" w:hAnsiTheme="minorHAnsi" w:cstheme="minorBidi"/>
      <w:sz w:val="18"/>
      <w:szCs w:val="24"/>
    </w:rPr>
  </w:style>
  <w:style w:type="paragraph" w:styleId="af2">
    <w:name w:val="Normal (Web)"/>
    <w:basedOn w:val="a"/>
    <w:uiPriority w:val="99"/>
    <w:unhideWhenUsed/>
    <w:rsid w:val="00A51D3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f3">
    <w:name w:val="annotation subject"/>
    <w:basedOn w:val="a8"/>
    <w:next w:val="a8"/>
    <w:link w:val="af4"/>
    <w:rsid w:val="00A51D31"/>
    <w:rPr>
      <w:b/>
      <w:bCs/>
    </w:rPr>
  </w:style>
  <w:style w:type="character" w:customStyle="1" w:styleId="af4">
    <w:name w:val="批注主题 字符"/>
    <w:basedOn w:val="a9"/>
    <w:link w:val="af3"/>
    <w:rsid w:val="00A51D31"/>
    <w:rPr>
      <w:rFonts w:asciiTheme="minorHAnsi" w:eastAsiaTheme="minorEastAsia" w:hAnsiTheme="minorHAnsi" w:cstheme="minorBidi"/>
      <w:b/>
      <w:bCs/>
      <w:sz w:val="21"/>
      <w:szCs w:val="24"/>
    </w:rPr>
  </w:style>
  <w:style w:type="table" w:styleId="af5">
    <w:name w:val="Table Grid"/>
    <w:basedOn w:val="a1"/>
    <w:qFormat/>
    <w:rsid w:val="00A51D31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Strong"/>
    <w:basedOn w:val="a0"/>
    <w:uiPriority w:val="22"/>
    <w:qFormat/>
    <w:rsid w:val="00A51D31"/>
    <w:rPr>
      <w:b/>
    </w:rPr>
  </w:style>
  <w:style w:type="character" w:styleId="af7">
    <w:name w:val="endnote reference"/>
    <w:basedOn w:val="a0"/>
    <w:qFormat/>
    <w:rsid w:val="00A51D31"/>
    <w:rPr>
      <w:vertAlign w:val="superscript"/>
    </w:rPr>
  </w:style>
  <w:style w:type="character" w:styleId="af8">
    <w:name w:val="FollowedHyperlink"/>
    <w:basedOn w:val="a0"/>
    <w:uiPriority w:val="99"/>
    <w:qFormat/>
    <w:rsid w:val="00A51D31"/>
    <w:rPr>
      <w:color w:val="800080"/>
      <w:u w:val="single"/>
    </w:rPr>
  </w:style>
  <w:style w:type="character" w:styleId="af9">
    <w:name w:val="Hyperlink"/>
    <w:basedOn w:val="a0"/>
    <w:uiPriority w:val="99"/>
    <w:qFormat/>
    <w:rsid w:val="00A51D31"/>
    <w:rPr>
      <w:color w:val="0000FF"/>
      <w:u w:val="single"/>
    </w:rPr>
  </w:style>
  <w:style w:type="character" w:styleId="afa">
    <w:name w:val="annotation reference"/>
    <w:basedOn w:val="a0"/>
    <w:uiPriority w:val="99"/>
    <w:semiHidden/>
    <w:unhideWhenUsed/>
    <w:qFormat/>
    <w:rsid w:val="00A51D31"/>
    <w:rPr>
      <w:sz w:val="21"/>
      <w:szCs w:val="21"/>
    </w:rPr>
  </w:style>
  <w:style w:type="character" w:styleId="afb">
    <w:name w:val="footnote reference"/>
    <w:basedOn w:val="a0"/>
    <w:qFormat/>
    <w:rsid w:val="00A51D31"/>
    <w:rPr>
      <w:vertAlign w:val="superscript"/>
    </w:rPr>
  </w:style>
  <w:style w:type="character" w:customStyle="1" w:styleId="fontstyle01">
    <w:name w:val="fontstyle01"/>
    <w:basedOn w:val="a0"/>
    <w:qFormat/>
    <w:rsid w:val="00A51D31"/>
    <w:rPr>
      <w:rFonts w:ascii="CharisSIL" w:hAnsi="CharisSIL" w:hint="default"/>
      <w:color w:val="000000"/>
      <w:sz w:val="28"/>
      <w:szCs w:val="28"/>
    </w:rPr>
  </w:style>
  <w:style w:type="character" w:styleId="afc">
    <w:name w:val="Placeholder Text"/>
    <w:basedOn w:val="a0"/>
    <w:uiPriority w:val="99"/>
    <w:unhideWhenUsed/>
    <w:rsid w:val="00A51D31"/>
    <w:rPr>
      <w:color w:val="666666"/>
    </w:rPr>
  </w:style>
  <w:style w:type="paragraph" w:customStyle="1" w:styleId="11">
    <w:name w:val="书目1"/>
    <w:basedOn w:val="a"/>
    <w:next w:val="a"/>
    <w:uiPriority w:val="37"/>
    <w:unhideWhenUsed/>
    <w:rsid w:val="00A51D31"/>
  </w:style>
  <w:style w:type="paragraph" w:customStyle="1" w:styleId="12">
    <w:name w:val="修订1"/>
    <w:hidden/>
    <w:uiPriority w:val="99"/>
    <w:unhideWhenUsed/>
    <w:rsid w:val="00A51D31"/>
    <w:rPr>
      <w:rFonts w:asciiTheme="minorHAnsi" w:eastAsiaTheme="minorEastAsia" w:hAnsiTheme="minorHAnsi" w:cstheme="minorBidi"/>
      <w:sz w:val="21"/>
      <w:szCs w:val="24"/>
    </w:rPr>
  </w:style>
  <w:style w:type="character" w:customStyle="1" w:styleId="13">
    <w:name w:val="未处理的提及1"/>
    <w:basedOn w:val="a0"/>
    <w:uiPriority w:val="99"/>
    <w:semiHidden/>
    <w:unhideWhenUsed/>
    <w:rsid w:val="00A51D31"/>
    <w:rPr>
      <w:color w:val="605E5C"/>
      <w:shd w:val="clear" w:color="auto" w:fill="E1DFDD"/>
    </w:rPr>
  </w:style>
  <w:style w:type="character" w:customStyle="1" w:styleId="index">
    <w:name w:val="index"/>
    <w:basedOn w:val="a0"/>
    <w:rsid w:val="00A51D31"/>
  </w:style>
  <w:style w:type="paragraph" w:styleId="afd">
    <w:name w:val="List Paragraph"/>
    <w:basedOn w:val="a"/>
    <w:uiPriority w:val="99"/>
    <w:unhideWhenUsed/>
    <w:rsid w:val="00A51D31"/>
    <w:pPr>
      <w:ind w:firstLineChars="200" w:firstLine="420"/>
    </w:pPr>
  </w:style>
  <w:style w:type="paragraph" w:styleId="afe">
    <w:name w:val="Revision"/>
    <w:hidden/>
    <w:uiPriority w:val="99"/>
    <w:unhideWhenUsed/>
    <w:rsid w:val="00A51D31"/>
    <w:rPr>
      <w:rFonts w:asciiTheme="minorHAnsi" w:eastAsiaTheme="minorEastAsia" w:hAnsiTheme="minorHAnsi" w:cstheme="minorBidi"/>
      <w:sz w:val="21"/>
      <w:szCs w:val="24"/>
    </w:rPr>
  </w:style>
  <w:style w:type="character" w:styleId="aff">
    <w:name w:val="Unresolved Mention"/>
    <w:basedOn w:val="a0"/>
    <w:uiPriority w:val="99"/>
    <w:semiHidden/>
    <w:unhideWhenUsed/>
    <w:rsid w:val="00A51D31"/>
    <w:rPr>
      <w:color w:val="605E5C"/>
      <w:shd w:val="clear" w:color="auto" w:fill="E1DFDD"/>
    </w:rPr>
  </w:style>
  <w:style w:type="paragraph" w:customStyle="1" w:styleId="msonormal0">
    <w:name w:val="msonormal"/>
    <w:basedOn w:val="a"/>
    <w:rsid w:val="00A51D3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A51D3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A51D31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6">
    <w:name w:val="xl66"/>
    <w:basedOn w:val="a"/>
    <w:rsid w:val="00A51D31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7">
    <w:name w:val="xl67"/>
    <w:basedOn w:val="a"/>
    <w:rsid w:val="00A51D31"/>
    <w:pPr>
      <w:widowControl/>
      <w:pBdr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8">
    <w:name w:val="xl68"/>
    <w:basedOn w:val="a"/>
    <w:rsid w:val="00A51D31"/>
    <w:pPr>
      <w:widowControl/>
      <w:pBdr>
        <w:lef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9">
    <w:name w:val="xl69"/>
    <w:basedOn w:val="a"/>
    <w:rsid w:val="00A51D31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0">
    <w:name w:val="xl70"/>
    <w:basedOn w:val="a"/>
    <w:rsid w:val="00A51D31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1">
    <w:name w:val="xl71"/>
    <w:basedOn w:val="a"/>
    <w:rsid w:val="00A51D31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2">
    <w:name w:val="xl72"/>
    <w:basedOn w:val="a"/>
    <w:rsid w:val="00A51D31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3">
    <w:name w:val="xl73"/>
    <w:basedOn w:val="a"/>
    <w:rsid w:val="00A51D31"/>
    <w:pPr>
      <w:widowControl/>
      <w:pBdr>
        <w:top w:val="single" w:sz="4" w:space="0" w:color="auto"/>
        <w:left w:val="single" w:sz="4" w:space="0" w:color="auto"/>
      </w:pBdr>
      <w:shd w:val="clear" w:color="000000" w:fill="FFF3CA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4">
    <w:name w:val="xl74"/>
    <w:basedOn w:val="a"/>
    <w:rsid w:val="00A51D31"/>
    <w:pPr>
      <w:widowControl/>
      <w:shd w:val="clear" w:color="000000" w:fill="FFF3CA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5">
    <w:name w:val="xl75"/>
    <w:basedOn w:val="a"/>
    <w:rsid w:val="00A51D31"/>
    <w:pPr>
      <w:widowControl/>
      <w:pBdr>
        <w:left w:val="single" w:sz="4" w:space="0" w:color="auto"/>
      </w:pBdr>
      <w:shd w:val="clear" w:color="000000" w:fill="FFF3CA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6">
    <w:name w:val="xl76"/>
    <w:basedOn w:val="a"/>
    <w:rsid w:val="00A51D31"/>
    <w:pPr>
      <w:widowControl/>
      <w:pBdr>
        <w:right w:val="single" w:sz="4" w:space="0" w:color="auto"/>
      </w:pBdr>
      <w:shd w:val="clear" w:color="000000" w:fill="FFF3CA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7">
    <w:name w:val="xl77"/>
    <w:basedOn w:val="a"/>
    <w:rsid w:val="00A51D31"/>
    <w:pPr>
      <w:widowControl/>
      <w:pBdr>
        <w:bottom w:val="single" w:sz="4" w:space="0" w:color="auto"/>
      </w:pBdr>
      <w:shd w:val="clear" w:color="000000" w:fill="FFF3CA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944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02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85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83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329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45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891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62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7B54CC-F4BA-42D1-9A5D-396C4DC5B7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534</Words>
  <Characters>2285</Characters>
  <Application>Microsoft Office Word</Application>
  <DocSecurity>0</DocSecurity>
  <Lines>207</Lines>
  <Paragraphs>234</Paragraphs>
  <ScaleCrop>false</ScaleCrop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huan Wang</dc:creator>
  <cp:keywords/>
  <dc:description/>
  <cp:lastModifiedBy>Zijian Cai</cp:lastModifiedBy>
  <cp:revision>24</cp:revision>
  <dcterms:created xsi:type="dcterms:W3CDTF">2024-12-28T07:28:00Z</dcterms:created>
  <dcterms:modified xsi:type="dcterms:W3CDTF">2025-04-10T16:07:00Z</dcterms:modified>
</cp:coreProperties>
</file>